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871" w:rsidRPr="00285B5C" w:rsidRDefault="005E00AD" w:rsidP="00285B5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85B5C">
        <w:rPr>
          <w:rFonts w:ascii="Arial" w:hAnsi="Arial" w:cs="Arial"/>
          <w:b/>
          <w:sz w:val="24"/>
          <w:szCs w:val="24"/>
        </w:rPr>
        <w:t>Supplementary materials</w:t>
      </w:r>
    </w:p>
    <w:p w:rsidR="005E00AD" w:rsidRPr="00285B5C" w:rsidRDefault="005E00AD" w:rsidP="00285B5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C7871" w:rsidRPr="00285B5C" w:rsidRDefault="006E0EE6" w:rsidP="00285B5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I</w:t>
      </w:r>
      <w:r w:rsidR="00FC7871" w:rsidRPr="00285B5C">
        <w:rPr>
          <w:rFonts w:ascii="Arial" w:hAnsi="Arial" w:cs="Arial"/>
          <w:b/>
          <w:sz w:val="24"/>
          <w:szCs w:val="24"/>
        </w:rPr>
        <w:t>.</w:t>
      </w:r>
      <w:r w:rsidR="005E00AD" w:rsidRPr="00285B5C">
        <w:rPr>
          <w:rFonts w:ascii="Arial" w:hAnsi="Arial" w:cs="Arial"/>
          <w:b/>
          <w:sz w:val="24"/>
          <w:szCs w:val="24"/>
        </w:rPr>
        <w:t xml:space="preserve"> </w:t>
      </w:r>
      <w:r w:rsidR="005E00AD" w:rsidRPr="00285B5C">
        <w:rPr>
          <w:rFonts w:ascii="Arial" w:hAnsi="Arial" w:cs="Arial"/>
          <w:sz w:val="24"/>
          <w:szCs w:val="24"/>
        </w:rPr>
        <w:t>Top hits for predicted ligands of Cxcr3.2 and Cxcr3.3.</w:t>
      </w: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3019"/>
        <w:gridCol w:w="3018"/>
        <w:gridCol w:w="3015"/>
      </w:tblGrid>
      <w:tr w:rsidR="00FC7871" w:rsidRPr="00285B5C" w:rsidTr="001539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 xml:space="preserve">Cxcr3.2 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Ligand name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-score</w:t>
            </w:r>
          </w:p>
        </w:tc>
      </w:tr>
      <w:tr w:rsidR="00FC7871" w:rsidRPr="00285B5C" w:rsidTr="0015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NN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FC7871" w:rsidRPr="00285B5C" w:rsidTr="001539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DGW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FC7871" w:rsidRPr="00285B5C" w:rsidTr="0015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2CV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FC7871" w:rsidRPr="00285B5C" w:rsidTr="001539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tcBorders>
              <w:bottom w:val="single" w:sz="8" w:space="0" w:color="404040" w:themeColor="text1" w:themeTint="BF"/>
            </w:tcBorders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071" w:type="dxa"/>
            <w:tcBorders>
              <w:bottom w:val="single" w:sz="8" w:space="0" w:color="404040" w:themeColor="text1" w:themeTint="BF"/>
            </w:tcBorders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Y01</w:t>
            </w:r>
          </w:p>
        </w:tc>
        <w:tc>
          <w:tcPr>
            <w:tcW w:w="3071" w:type="dxa"/>
            <w:tcBorders>
              <w:bottom w:val="single" w:sz="8" w:space="0" w:color="404040" w:themeColor="text1" w:themeTint="BF"/>
            </w:tcBorders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FC7871" w:rsidRPr="00285B5C" w:rsidTr="0015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  <w:shd w:val="clear" w:color="auto" w:fill="000000" w:themeFill="text1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xcr3.3</w:t>
            </w:r>
          </w:p>
        </w:tc>
        <w:tc>
          <w:tcPr>
            <w:tcW w:w="3071" w:type="dxa"/>
            <w:shd w:val="clear" w:color="auto" w:fill="000000" w:themeFill="text1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Ligand name</w:t>
            </w:r>
          </w:p>
        </w:tc>
        <w:tc>
          <w:tcPr>
            <w:tcW w:w="3071" w:type="dxa"/>
            <w:shd w:val="clear" w:color="auto" w:fill="000000" w:themeFill="text1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C-score</w:t>
            </w:r>
          </w:p>
        </w:tc>
      </w:tr>
      <w:tr w:rsidR="00FC7871" w:rsidRPr="00285B5C" w:rsidTr="001539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DGW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FC7871" w:rsidRPr="00285B5C" w:rsidTr="0015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NN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</w:tr>
      <w:tr w:rsidR="00FC7871" w:rsidRPr="00285B5C" w:rsidTr="0015396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Y01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FC7871" w:rsidRPr="00285B5C" w:rsidTr="00153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FC7871" w:rsidRPr="00285B5C" w:rsidRDefault="00FC7871" w:rsidP="00285B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2CV</w:t>
            </w:r>
          </w:p>
        </w:tc>
        <w:tc>
          <w:tcPr>
            <w:tcW w:w="3071" w:type="dxa"/>
          </w:tcPr>
          <w:p w:rsidR="00FC7871" w:rsidRPr="00285B5C" w:rsidRDefault="00FC7871" w:rsidP="00285B5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</w:tbl>
    <w:p w:rsidR="00BA2E80" w:rsidRPr="00285B5C" w:rsidRDefault="00BA2E80" w:rsidP="00285B5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C7871" w:rsidRPr="0047590A" w:rsidRDefault="0047590A" w:rsidP="00285B5C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*c</w:t>
      </w:r>
      <w:r w:rsidR="00BA2E80" w:rsidRPr="0047590A">
        <w:rPr>
          <w:rFonts w:ascii="Arial" w:hAnsi="Arial" w:cs="Arial"/>
          <w:i/>
          <w:sz w:val="24"/>
          <w:szCs w:val="24"/>
        </w:rPr>
        <w:t>-score-confidence index</w:t>
      </w:r>
    </w:p>
    <w:p w:rsidR="00D93FED" w:rsidRPr="00285B5C" w:rsidRDefault="00D93FED" w:rsidP="00285B5C">
      <w:pPr>
        <w:pStyle w:val="ListParagraph"/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93FED" w:rsidRPr="00285B5C" w:rsidRDefault="006E0EE6" w:rsidP="00285B5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II</w:t>
      </w:r>
      <w:r w:rsidR="00D93FED" w:rsidRPr="00285B5C">
        <w:rPr>
          <w:rFonts w:ascii="Arial" w:hAnsi="Arial" w:cs="Arial"/>
          <w:sz w:val="24"/>
          <w:szCs w:val="24"/>
        </w:rPr>
        <w:t>.</w:t>
      </w:r>
      <w:r w:rsidR="005E00AD" w:rsidRPr="00285B5C">
        <w:rPr>
          <w:rFonts w:ascii="Arial" w:hAnsi="Arial" w:cs="Arial"/>
          <w:sz w:val="24"/>
          <w:szCs w:val="24"/>
        </w:rPr>
        <w:t xml:space="preserve"> Accession numbers of sequences used fir the phylogenetic tree.</w:t>
      </w: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4284"/>
        <w:gridCol w:w="4284"/>
      </w:tblGrid>
      <w:tr w:rsidR="00D93FED" w:rsidRPr="00285B5C" w:rsidTr="00D93F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4284" w:type="dxa"/>
          </w:tcPr>
          <w:p w:rsidR="00D93FED" w:rsidRPr="00285B5C" w:rsidRDefault="00D93FED" w:rsidP="00285B5C">
            <w:pPr>
              <w:pStyle w:val="ListParagraph"/>
              <w:spacing w:line="48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Accession number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avefish (CF) Ackr4</w:t>
            </w:r>
          </w:p>
        </w:tc>
        <w:tc>
          <w:tcPr>
            <w:tcW w:w="4284" w:type="dxa"/>
          </w:tcPr>
          <w:p w:rsidR="00D93FED" w:rsidRPr="00285B5C" w:rsidRDefault="00D63947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T00000249887.2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avefish (CF) Ackr4b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AMXG00000025769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E16406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avefish (CF)Cxcr3.2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AMXG00000035350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E16406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Cavefish (CF)Cxcr3.3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AMXG00000018866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EA410E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 xml:space="preserve">Herring </w:t>
            </w:r>
            <w:r w:rsidR="00D93FED" w:rsidRPr="00285B5C">
              <w:rPr>
                <w:rFonts w:ascii="Arial" w:hAnsi="Arial" w:cs="Arial"/>
                <w:b w:val="0"/>
                <w:sz w:val="24"/>
                <w:szCs w:val="24"/>
              </w:rPr>
              <w:t>(CH) CXCR3</w:t>
            </w:r>
          </w:p>
        </w:tc>
        <w:tc>
          <w:tcPr>
            <w:tcW w:w="4284" w:type="dxa"/>
          </w:tcPr>
          <w:p w:rsidR="00D93FED" w:rsidRPr="00285B5C" w:rsidRDefault="005B174E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12694805.1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od (COD)Ackr3b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GMOG00000019953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od (COD)Cxcr3.3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GMOG00000016951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oelacanth (COE) Ackr2</w:t>
            </w:r>
          </w:p>
        </w:tc>
        <w:tc>
          <w:tcPr>
            <w:tcW w:w="4284" w:type="dxa"/>
          </w:tcPr>
          <w:p w:rsidR="00D93FED" w:rsidRPr="00285B5C" w:rsidRDefault="00A5504C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LACG00000000319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EA410E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oelacanth (COE) Ackr3</w:t>
            </w:r>
          </w:p>
        </w:tc>
        <w:tc>
          <w:tcPr>
            <w:tcW w:w="4284" w:type="dxa"/>
          </w:tcPr>
          <w:p w:rsidR="00D93FED" w:rsidRPr="00285B5C" w:rsidRDefault="00A5504C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LACG00000016030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EA410E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oelacanth (COE) Ackr4</w:t>
            </w:r>
          </w:p>
        </w:tc>
        <w:tc>
          <w:tcPr>
            <w:tcW w:w="4284" w:type="dxa"/>
          </w:tcPr>
          <w:p w:rsidR="00D93FED" w:rsidRPr="00285B5C" w:rsidRDefault="00A5504C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LACG00000007877</w:t>
            </w:r>
          </w:p>
        </w:tc>
      </w:tr>
      <w:tr w:rsidR="00414B0F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414B0F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oelacanth (COE) Cxcr3.1</w:t>
            </w:r>
          </w:p>
        </w:tc>
        <w:tc>
          <w:tcPr>
            <w:tcW w:w="4284" w:type="dxa"/>
          </w:tcPr>
          <w:p w:rsidR="00414B0F" w:rsidRPr="00285B5C" w:rsidRDefault="00CC587E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05999214.1</w:t>
            </w:r>
          </w:p>
        </w:tc>
      </w:tr>
      <w:tr w:rsidR="00414B0F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414B0F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Coelacanth (COE) Cxcr3.2</w:t>
            </w:r>
          </w:p>
        </w:tc>
        <w:tc>
          <w:tcPr>
            <w:tcW w:w="4284" w:type="dxa"/>
          </w:tcPr>
          <w:p w:rsidR="00414B0F" w:rsidRPr="00285B5C" w:rsidRDefault="00CC587E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14343707.1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Elephant shark (ES) Cxcr3</w:t>
            </w:r>
          </w:p>
        </w:tc>
        <w:tc>
          <w:tcPr>
            <w:tcW w:w="4284" w:type="dxa"/>
          </w:tcPr>
          <w:p w:rsidR="00D93FED" w:rsidRPr="00285B5C" w:rsidRDefault="005B174E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07909361.1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Frog (FR) Ackr3</w:t>
            </w:r>
          </w:p>
        </w:tc>
        <w:tc>
          <w:tcPr>
            <w:tcW w:w="4284" w:type="dxa"/>
          </w:tcPr>
          <w:p w:rsidR="00D93FED" w:rsidRPr="00285B5C" w:rsidRDefault="00A5504C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XETG00000003296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Frog (FR) Cxcr3</w:t>
            </w:r>
          </w:p>
        </w:tc>
        <w:tc>
          <w:tcPr>
            <w:tcW w:w="4284" w:type="dxa"/>
          </w:tcPr>
          <w:p w:rsidR="00D93FED" w:rsidRPr="00285B5C" w:rsidRDefault="00A5504C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XETG00000024989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Fugu (FU) Ackr4a</w:t>
            </w:r>
          </w:p>
        </w:tc>
        <w:tc>
          <w:tcPr>
            <w:tcW w:w="4284" w:type="dxa"/>
          </w:tcPr>
          <w:p w:rsidR="00D93FED" w:rsidRPr="00285B5C" w:rsidRDefault="00AF65F3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03978861.2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Fugu (FU) Ackr4b</w:t>
            </w:r>
          </w:p>
        </w:tc>
        <w:tc>
          <w:tcPr>
            <w:tcW w:w="4284" w:type="dxa"/>
          </w:tcPr>
          <w:p w:rsidR="00D93FED" w:rsidRPr="00285B5C" w:rsidRDefault="00E32CBF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11606262.1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CC587E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Fugu (FU) Cxcr3.1</w:t>
            </w:r>
          </w:p>
        </w:tc>
        <w:tc>
          <w:tcPr>
            <w:tcW w:w="4284" w:type="dxa"/>
          </w:tcPr>
          <w:p w:rsidR="00D93FED" w:rsidRPr="00285B5C" w:rsidRDefault="00CC587E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03966387.1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Fugu (FU) Cxcr3.3</w:t>
            </w:r>
          </w:p>
        </w:tc>
        <w:tc>
          <w:tcPr>
            <w:tcW w:w="4284" w:type="dxa"/>
          </w:tcPr>
          <w:p w:rsidR="00D93FED" w:rsidRPr="00285B5C" w:rsidRDefault="00EB3327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03966388.2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Human (HU) Ackr1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G00000186810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Human (HU) Ackr2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G00000144648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Human (HU) Ackr3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G00000144476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Human (HU) Ackr4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G00000129048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Human (HU) Cxcr3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G00000186810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Lamprey (LAM) Ackr3</w:t>
            </w:r>
          </w:p>
        </w:tc>
        <w:tc>
          <w:tcPr>
            <w:tcW w:w="4284" w:type="dxa"/>
          </w:tcPr>
          <w:p w:rsidR="00D93FED" w:rsidRPr="00285B5C" w:rsidRDefault="005B174E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07909361.1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D93FED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Mouse (MO) Ackr2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MUSG00000044534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Mouse (MO) Ackr3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MUSG00000044337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Mouse (MO) Ackr4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MUSG00000079355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Mouse (MO) Cxcr3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MUSG00000050232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775937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 xml:space="preserve">Asian arowana </w:t>
            </w:r>
            <w:r w:rsidR="00EA410E" w:rsidRPr="00285B5C">
              <w:rPr>
                <w:rFonts w:ascii="Arial" w:hAnsi="Arial" w:cs="Arial"/>
                <w:b w:val="0"/>
                <w:sz w:val="24"/>
                <w:szCs w:val="24"/>
              </w:rPr>
              <w:t>(SF) Cxcr3</w:t>
            </w:r>
          </w:p>
        </w:tc>
        <w:tc>
          <w:tcPr>
            <w:tcW w:w="4284" w:type="dxa"/>
          </w:tcPr>
          <w:p w:rsidR="00D93FED" w:rsidRPr="00285B5C" w:rsidRDefault="005B174E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18587703.1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775937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 xml:space="preserve">Asian arowana </w:t>
            </w:r>
            <w:r w:rsidR="00EA410E" w:rsidRPr="00285B5C">
              <w:rPr>
                <w:rFonts w:ascii="Arial" w:hAnsi="Arial" w:cs="Arial"/>
                <w:b w:val="0"/>
                <w:sz w:val="24"/>
                <w:szCs w:val="24"/>
              </w:rPr>
              <w:t>(SF) Cxcr3a</w:t>
            </w:r>
          </w:p>
        </w:tc>
        <w:tc>
          <w:tcPr>
            <w:tcW w:w="4284" w:type="dxa"/>
          </w:tcPr>
          <w:p w:rsidR="00D93FED" w:rsidRPr="00285B5C" w:rsidRDefault="005B174E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KPP61297.1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 xml:space="preserve">Spotted gar (SG) Ackr2 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LOCG00000009409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E16406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Spotted gar (SG) Ackr4a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LOCG00000018134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Spotted gar (SG) Ackr3</w:t>
            </w:r>
          </w:p>
        </w:tc>
        <w:tc>
          <w:tcPr>
            <w:tcW w:w="4284" w:type="dxa"/>
          </w:tcPr>
          <w:p w:rsidR="00D93FED" w:rsidRPr="00285B5C" w:rsidRDefault="00E16406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LOCG00000004865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Spotted gar</w:t>
            </w:r>
            <w:r w:rsidR="00AF65F3" w:rsidRPr="00285B5C">
              <w:rPr>
                <w:rFonts w:ascii="Arial" w:hAnsi="Arial" w:cs="Arial"/>
                <w:b w:val="0"/>
                <w:sz w:val="24"/>
                <w:szCs w:val="24"/>
              </w:rPr>
              <w:t xml:space="preserve"> (SG) Cxcr3.1</w:t>
            </w:r>
          </w:p>
        </w:tc>
        <w:tc>
          <w:tcPr>
            <w:tcW w:w="4284" w:type="dxa"/>
          </w:tcPr>
          <w:p w:rsidR="00D93FED" w:rsidRPr="00285B5C" w:rsidRDefault="00872458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XP_015224255.1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Spotted gar (SG) Cxcr3.3</w:t>
            </w:r>
          </w:p>
        </w:tc>
        <w:tc>
          <w:tcPr>
            <w:tcW w:w="4284" w:type="dxa"/>
          </w:tcPr>
          <w:p w:rsidR="00D93FED" w:rsidRPr="00285B5C" w:rsidRDefault="00AF65F3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AWO96327.1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Zebrafish (ZF) Ackr3</w:t>
            </w:r>
            <w:r w:rsidR="0068743C" w:rsidRPr="00285B5C">
              <w:rPr>
                <w:rFonts w:ascii="Arial" w:hAnsi="Arial" w:cs="Arial"/>
                <w:b w:val="0"/>
                <w:sz w:val="24"/>
                <w:szCs w:val="24"/>
              </w:rPr>
              <w:t>a</w:t>
            </w:r>
          </w:p>
        </w:tc>
        <w:tc>
          <w:tcPr>
            <w:tcW w:w="4284" w:type="dxa"/>
          </w:tcPr>
          <w:p w:rsidR="00D93FED" w:rsidRPr="00285B5C" w:rsidRDefault="0068743C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DART00000090414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Zebrafish (ZF) Ackr3.2</w:t>
            </w:r>
          </w:p>
        </w:tc>
        <w:tc>
          <w:tcPr>
            <w:tcW w:w="4284" w:type="dxa"/>
          </w:tcPr>
          <w:p w:rsidR="00D93FED" w:rsidRPr="00285B5C" w:rsidRDefault="0096679C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DARG00000058179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Zebrafish (ZF) Ackr4a</w:t>
            </w:r>
          </w:p>
        </w:tc>
        <w:tc>
          <w:tcPr>
            <w:tcW w:w="4284" w:type="dxa"/>
          </w:tcPr>
          <w:p w:rsidR="00D93FED" w:rsidRPr="00285B5C" w:rsidRDefault="0068743C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DART00000145446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Zebrafish (ZF) Ackr4b</w:t>
            </w:r>
          </w:p>
        </w:tc>
        <w:tc>
          <w:tcPr>
            <w:tcW w:w="4284" w:type="dxa"/>
          </w:tcPr>
          <w:p w:rsidR="00D93FED" w:rsidRPr="00285B5C" w:rsidRDefault="0068743C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DART00000058703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Zebrafish (ZF) Cxcr3.1</w:t>
            </w:r>
          </w:p>
        </w:tc>
        <w:tc>
          <w:tcPr>
            <w:tcW w:w="4284" w:type="dxa"/>
          </w:tcPr>
          <w:p w:rsidR="00D93FED" w:rsidRPr="00285B5C" w:rsidRDefault="0068743C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DARG00000078177</w:t>
            </w:r>
          </w:p>
        </w:tc>
      </w:tr>
      <w:tr w:rsidR="00D93FED" w:rsidRPr="00285B5C" w:rsidTr="00D93F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Zebrafish (ZF) Cxcr3.2</w:t>
            </w:r>
          </w:p>
        </w:tc>
        <w:tc>
          <w:tcPr>
            <w:tcW w:w="4284" w:type="dxa"/>
          </w:tcPr>
          <w:p w:rsidR="00D93FED" w:rsidRPr="00285B5C" w:rsidRDefault="0068743C" w:rsidP="00285B5C">
            <w:pPr>
              <w:pStyle w:val="ListParagraph"/>
              <w:spacing w:line="480" w:lineRule="auto"/>
              <w:ind w:left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DARG00000041041</w:t>
            </w:r>
          </w:p>
        </w:tc>
      </w:tr>
      <w:tr w:rsidR="00D93FED" w:rsidRPr="00285B5C" w:rsidTr="00D93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:rsidR="00D93FED" w:rsidRPr="00285B5C" w:rsidRDefault="00414B0F" w:rsidP="00285B5C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285B5C">
              <w:rPr>
                <w:rFonts w:ascii="Arial" w:hAnsi="Arial" w:cs="Arial"/>
                <w:b w:val="0"/>
                <w:sz w:val="24"/>
                <w:szCs w:val="24"/>
              </w:rPr>
              <w:t>Zebrafish (ZF) Cxcr3.3</w:t>
            </w:r>
          </w:p>
        </w:tc>
        <w:tc>
          <w:tcPr>
            <w:tcW w:w="4284" w:type="dxa"/>
          </w:tcPr>
          <w:p w:rsidR="00D93FED" w:rsidRPr="00285B5C" w:rsidRDefault="0068743C" w:rsidP="00285B5C">
            <w:pPr>
              <w:pStyle w:val="ListParagraph"/>
              <w:spacing w:line="48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85B5C">
              <w:rPr>
                <w:rFonts w:ascii="Arial" w:hAnsi="Arial" w:cs="Arial"/>
                <w:sz w:val="24"/>
                <w:szCs w:val="24"/>
              </w:rPr>
              <w:t>ENSDART00000146611</w:t>
            </w:r>
          </w:p>
        </w:tc>
      </w:tr>
    </w:tbl>
    <w:p w:rsidR="00D93FED" w:rsidRPr="00285B5C" w:rsidRDefault="00D93FED" w:rsidP="00285B5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D93FED" w:rsidRPr="00285B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C34" w:rsidRDefault="00C57C34" w:rsidP="00C57C34">
      <w:pPr>
        <w:spacing w:after="0" w:line="240" w:lineRule="auto"/>
      </w:pPr>
      <w:r>
        <w:separator/>
      </w:r>
    </w:p>
  </w:endnote>
  <w:endnote w:type="continuationSeparator" w:id="0">
    <w:p w:rsidR="00C57C34" w:rsidRDefault="00C57C34" w:rsidP="00C57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C34" w:rsidRDefault="00C57C34" w:rsidP="00C57C34">
      <w:pPr>
        <w:spacing w:after="0" w:line="240" w:lineRule="auto"/>
      </w:pPr>
      <w:r>
        <w:separator/>
      </w:r>
    </w:p>
  </w:footnote>
  <w:footnote w:type="continuationSeparator" w:id="0">
    <w:p w:rsidR="00C57C34" w:rsidRDefault="00C57C34" w:rsidP="00C57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FA4FC0"/>
    <w:multiLevelType w:val="hybridMultilevel"/>
    <w:tmpl w:val="6592F5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FC20DC"/>
    <w:multiLevelType w:val="hybridMultilevel"/>
    <w:tmpl w:val="A1FCD5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71"/>
    <w:rsid w:val="00285B5C"/>
    <w:rsid w:val="002C7A7A"/>
    <w:rsid w:val="003951C5"/>
    <w:rsid w:val="00414B0F"/>
    <w:rsid w:val="004428EF"/>
    <w:rsid w:val="0047590A"/>
    <w:rsid w:val="00591A3A"/>
    <w:rsid w:val="005B174E"/>
    <w:rsid w:val="005E00AD"/>
    <w:rsid w:val="0068743C"/>
    <w:rsid w:val="006E0EE6"/>
    <w:rsid w:val="00775937"/>
    <w:rsid w:val="007F7E13"/>
    <w:rsid w:val="00872458"/>
    <w:rsid w:val="00872FCB"/>
    <w:rsid w:val="009277D0"/>
    <w:rsid w:val="0096679C"/>
    <w:rsid w:val="00A5504C"/>
    <w:rsid w:val="00A75315"/>
    <w:rsid w:val="00AF65F3"/>
    <w:rsid w:val="00B27E5B"/>
    <w:rsid w:val="00BA2E80"/>
    <w:rsid w:val="00C57C34"/>
    <w:rsid w:val="00CC587E"/>
    <w:rsid w:val="00D63947"/>
    <w:rsid w:val="00D93FED"/>
    <w:rsid w:val="00E16406"/>
    <w:rsid w:val="00E32CBF"/>
    <w:rsid w:val="00EA410E"/>
    <w:rsid w:val="00EB3327"/>
    <w:rsid w:val="00EC6592"/>
    <w:rsid w:val="00EE233B"/>
    <w:rsid w:val="00FC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82068AD"/>
  <w15:docId w15:val="{5095C948-728E-41CD-A372-D15E04A6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8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871"/>
    <w:pPr>
      <w:ind w:left="720"/>
      <w:contextualSpacing/>
    </w:pPr>
  </w:style>
  <w:style w:type="table" w:styleId="MediumShading1">
    <w:name w:val="Medium Shading 1"/>
    <w:basedOn w:val="TableNormal"/>
    <w:uiPriority w:val="63"/>
    <w:rsid w:val="00FC787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93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6394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7C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C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7C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C3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0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, F.</dc:creator>
  <cp:lastModifiedBy>Sommer, F.</cp:lastModifiedBy>
  <cp:revision>2</cp:revision>
  <dcterms:created xsi:type="dcterms:W3CDTF">2019-07-11T14:23:00Z</dcterms:created>
  <dcterms:modified xsi:type="dcterms:W3CDTF">2019-07-11T14:23:00Z</dcterms:modified>
</cp:coreProperties>
</file>